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339D67" w14:textId="7F507F80" w:rsidR="00B43B62" w:rsidRPr="005616A8" w:rsidRDefault="00B43B62">
      <w:pPr>
        <w:rPr>
          <w:rFonts w:ascii="Times New Roman" w:hAnsi="Times New Roman" w:cs="Times New Roman"/>
          <w:b/>
          <w:bCs/>
        </w:rPr>
      </w:pPr>
      <w:r w:rsidRPr="005616A8">
        <w:rPr>
          <w:rFonts w:ascii="Times New Roman" w:hAnsi="Times New Roman" w:cs="Times New Roman"/>
          <w:b/>
          <w:bCs/>
        </w:rPr>
        <w:t xml:space="preserve">Appendix </w:t>
      </w:r>
      <w:r w:rsidR="007256E3">
        <w:rPr>
          <w:rFonts w:ascii="Times New Roman" w:hAnsi="Times New Roman" w:cs="Times New Roman"/>
          <w:b/>
          <w:bCs/>
        </w:rPr>
        <w:t>2</w:t>
      </w:r>
      <w:r w:rsidRPr="005616A8">
        <w:rPr>
          <w:rFonts w:ascii="Times New Roman" w:hAnsi="Times New Roman" w:cs="Times New Roman"/>
          <w:b/>
          <w:bCs/>
        </w:rPr>
        <w:t>: Search Strategy</w:t>
      </w:r>
    </w:p>
    <w:p w14:paraId="2AAB2390" w14:textId="20B436C6" w:rsidR="005616A8" w:rsidRPr="005616A8" w:rsidRDefault="005616A8">
      <w:pPr>
        <w:rPr>
          <w:rFonts w:ascii="Times New Roman" w:hAnsi="Times New Roman" w:cs="Times New Roman"/>
          <w:b/>
          <w:bCs/>
        </w:rPr>
      </w:pPr>
      <w:r w:rsidRPr="005616A8">
        <w:rPr>
          <w:rFonts w:ascii="Times New Roman" w:hAnsi="Times New Roman" w:cs="Times New Roman"/>
          <w:b/>
          <w:bCs/>
        </w:rPr>
        <w:t>Scopus</w:t>
      </w:r>
    </w:p>
    <w:p w14:paraId="724267BE" w14:textId="77777777" w:rsidR="00B43B62" w:rsidRPr="00B43B62" w:rsidRDefault="00B43B62" w:rsidP="00B43B62">
      <w:pPr>
        <w:rPr>
          <w:rFonts w:ascii="Times New Roman" w:hAnsi="Times New Roman" w:cs="Times New Roman"/>
          <w:b/>
          <w:bCs/>
        </w:rPr>
      </w:pPr>
      <w:r w:rsidRPr="00B43B62">
        <w:rPr>
          <w:rFonts w:ascii="Times New Roman" w:hAnsi="Times New Roman" w:cs="Times New Roman"/>
          <w:color w:val="222222"/>
          <w:shd w:val="clear" w:color="auto" w:fill="FFFFFF"/>
        </w:rPr>
        <w:t>(ALL("cold chain management") OR ALL("vaccine utilisation") OR ALL("vaccine management") OR ALL("vaccine distribution") OR TITLE-ABS-KEY("vaccine delivery") OR ALL("vaccine wastage") OR ALL(vaccine transportation) OR ALL("vaccine storage") OR ALL("routine immunization") AND ALL("low middle income countries") AND NOT ALL(COVID))</w:t>
      </w:r>
    </w:p>
    <w:p w14:paraId="043698CE" w14:textId="77777777" w:rsidR="00B43B62" w:rsidRDefault="00B43B62"/>
    <w:sectPr w:rsidR="00B43B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Q0NbIwMbQwsTAzMDdR0lEKTi0uzszPAykwrAUAGeVWdywAAAA="/>
  </w:docVars>
  <w:rsids>
    <w:rsidRoot w:val="00B43B62"/>
    <w:rsid w:val="00361671"/>
    <w:rsid w:val="005616A8"/>
    <w:rsid w:val="00723674"/>
    <w:rsid w:val="007256E3"/>
    <w:rsid w:val="00B43B62"/>
    <w:rsid w:val="00BA1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ADCA3"/>
  <w15:chartTrackingRefBased/>
  <w15:docId w15:val="{415FC60D-E7B8-463F-B553-1897E7ACF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Qadeer</dc:creator>
  <cp:keywords/>
  <dc:description/>
  <cp:lastModifiedBy>Sana Qadeer</cp:lastModifiedBy>
  <cp:revision>3</cp:revision>
  <dcterms:created xsi:type="dcterms:W3CDTF">2024-05-28T10:26:00Z</dcterms:created>
  <dcterms:modified xsi:type="dcterms:W3CDTF">2024-06-04T05:34:00Z</dcterms:modified>
</cp:coreProperties>
</file>